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398"/>
        <w:gridCol w:w="962"/>
        <w:gridCol w:w="986"/>
        <w:gridCol w:w="889"/>
        <w:gridCol w:w="1095"/>
        <w:gridCol w:w="954"/>
        <w:gridCol w:w="954"/>
        <w:gridCol w:w="884"/>
        <w:gridCol w:w="1021"/>
        <w:gridCol w:w="884"/>
        <w:gridCol w:w="1021"/>
        <w:gridCol w:w="884"/>
        <w:gridCol w:w="1018"/>
      </w:tblGrid>
      <w:tr w:rsidR="00E35636" w:rsidRPr="00E35636" w:rsidTr="00D32C7E">
        <w:trPr>
          <w:trHeight w:val="216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Fgf6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one 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Thymus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Spleen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5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Kidney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Intestine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Liver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+1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+6.8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+1.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+3.9*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.D.</w:t>
            </w:r>
          </w:p>
        </w:tc>
      </w:tr>
      <w:tr w:rsidR="00E35636" w:rsidRPr="00E35636" w:rsidTr="0089414E">
        <w:trPr>
          <w:trHeight w:val="144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β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</w:tr>
      <w:tr w:rsidR="00E35636" w:rsidRPr="00E35636" w:rsidTr="0089414E">
        <w:trPr>
          <w:trHeight w:val="144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α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.D.</w:t>
            </w:r>
          </w:p>
        </w:tc>
      </w:tr>
      <w:tr w:rsidR="00E35636" w:rsidRPr="00E35636" w:rsidTr="00D32C7E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Tigar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one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Thymus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Spleen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Kidney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Intestine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Liver (x10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S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*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0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*</w:t>
            </w:r>
          </w:p>
        </w:tc>
      </w:tr>
      <w:tr w:rsidR="00E35636" w:rsidRPr="00E35636" w:rsidTr="0089414E">
        <w:trPr>
          <w:trHeight w:val="144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</w:t>
            </w:r>
            <w:r w:rsidR="001918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β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35636" w:rsidRPr="00E35636" w:rsidTr="0089414E">
        <w:trPr>
          <w:trHeight w:val="144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C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+0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+0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*</w:t>
            </w:r>
          </w:p>
        </w:tc>
      </w:tr>
      <w:tr w:rsidR="00E35636" w:rsidRPr="00E35636" w:rsidTr="00D32C7E">
        <w:trPr>
          <w:trHeight w:val="216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D32C7E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356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gf23</w:t>
            </w:r>
            <w:r w:rsidRPr="00E356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16k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+0.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+0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*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5636" w:rsidRPr="00E35636" w:rsidRDefault="00E35636" w:rsidP="000E4A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+</w:t>
            </w:r>
            <w:r w:rsidRPr="00E356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*</w:t>
            </w:r>
          </w:p>
        </w:tc>
      </w:tr>
    </w:tbl>
    <w:p w:rsidR="00836B5B" w:rsidRDefault="00836B5B" w:rsidP="00836B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E3709" w:rsidRPr="000C11BC" w:rsidRDefault="000E4A31" w:rsidP="000C11B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E3709">
        <w:rPr>
          <w:rFonts w:ascii="Times New Roman" w:hAnsi="Times New Roman" w:cs="Times New Roman"/>
          <w:b/>
          <w:sz w:val="24"/>
          <w:szCs w:val="24"/>
        </w:rPr>
        <w:t xml:space="preserve">Supplementary Table 2. Lack of -16kb enhancer does not mediate expression of </w:t>
      </w:r>
      <w:r w:rsidRPr="006E3709">
        <w:rPr>
          <w:rFonts w:ascii="Times New Roman" w:hAnsi="Times New Roman" w:cs="Times New Roman"/>
          <w:b/>
          <w:i/>
          <w:sz w:val="24"/>
          <w:szCs w:val="24"/>
        </w:rPr>
        <w:t xml:space="preserve">Fgf6 </w:t>
      </w:r>
      <w:r w:rsidRPr="006E3709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Pr="006E3709">
        <w:rPr>
          <w:rFonts w:ascii="Times New Roman" w:hAnsi="Times New Roman" w:cs="Times New Roman"/>
          <w:b/>
          <w:i/>
          <w:sz w:val="24"/>
          <w:szCs w:val="24"/>
        </w:rPr>
        <w:t>Tigar</w:t>
      </w:r>
      <w:bookmarkEnd w:id="0"/>
    </w:p>
    <w:sectPr w:rsidR="006E3709" w:rsidRPr="000C11BC" w:rsidSect="004E1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89E"/>
    <w:rsid w:val="000C11BC"/>
    <w:rsid w:val="000E4A31"/>
    <w:rsid w:val="00191806"/>
    <w:rsid w:val="00412BD3"/>
    <w:rsid w:val="004E189E"/>
    <w:rsid w:val="006724F8"/>
    <w:rsid w:val="006E3709"/>
    <w:rsid w:val="00836B5B"/>
    <w:rsid w:val="0089414E"/>
    <w:rsid w:val="008E0C79"/>
    <w:rsid w:val="009E262B"/>
    <w:rsid w:val="00D32C7E"/>
    <w:rsid w:val="00DF794A"/>
    <w:rsid w:val="00E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7F50"/>
  <w15:chartTrackingRefBased/>
  <w15:docId w15:val="{40090CBB-121E-4328-BF6A-BFF41F9D5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0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</dc:creator>
  <cp:keywords/>
  <dc:description/>
  <cp:lastModifiedBy>melda</cp:lastModifiedBy>
  <cp:revision>12</cp:revision>
  <dcterms:created xsi:type="dcterms:W3CDTF">2017-05-30T21:29:00Z</dcterms:created>
  <dcterms:modified xsi:type="dcterms:W3CDTF">2017-05-31T19:36:00Z</dcterms:modified>
</cp:coreProperties>
</file>